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44sinio" w:id="0"/>
      <w:bookmarkEnd w:id="0"/>
      <w:r w:rsidDel="00000000" w:rsidR="00000000" w:rsidRPr="00000000">
        <w:rPr>
          <w:sz w:val="24"/>
          <w:szCs w:val="24"/>
          <w:rtl w:val="0"/>
        </w:rPr>
        <w:t xml:space="preserve">Multimedia appendix 1. Unadjusted and adjusted models comparing the intervention group to nonparticipants for each outcom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2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2jxsxqh" w:id="1"/>
      <w:bookmarkEnd w:id="1"/>
      <w:r w:rsidDel="00000000" w:rsidR="00000000" w:rsidRPr="00000000">
        <w:rPr>
          <w:sz w:val="24"/>
          <w:szCs w:val="24"/>
          <w:rtl w:val="0"/>
        </w:rPr>
        <w:t xml:space="preserve">Pain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tblW w:w="9270.000000000002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24.2857142857144"/>
        <w:gridCol w:w="1324.2857142857144"/>
        <w:gridCol w:w="1324.2857142857144"/>
        <w:gridCol w:w="1324.2857142857144"/>
        <w:gridCol w:w="1324.2857142857144"/>
        <w:gridCol w:w="1324.2857142857144"/>
        <w:gridCol w:w="1324.2857142857144"/>
        <w:tblGridChange w:id="0">
          <w:tblGrid>
            <w:gridCol w:w="1324.2857142857144"/>
            <w:gridCol w:w="1324.2857142857144"/>
            <w:gridCol w:w="1324.2857142857144"/>
            <w:gridCol w:w="1324.2857142857144"/>
            <w:gridCol w:w="1324.2857142857144"/>
            <w:gridCol w:w="1324.2857142857144"/>
            <w:gridCol w:w="1324.2857142857144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adjusted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just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effici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effici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ek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1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4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8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3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6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0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7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1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4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4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6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8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2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4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0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4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6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#week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 * 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7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7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0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5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6.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 * 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6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5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5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4.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 * 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2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7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7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1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6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6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lts adjusted for age, pain region, registration month, health care service use, and time as fixed effects</w:t>
            </w:r>
          </w:p>
        </w:tc>
      </w:tr>
    </w:tbl>
    <w:p w:rsidR="00000000" w:rsidDel="00000000" w:rsidP="00000000" w:rsidRDefault="00000000" w:rsidRPr="00000000" w14:paraId="0000006C">
      <w:pPr>
        <w:pStyle w:val="Heading2"/>
        <w:spacing w:line="240" w:lineRule="auto"/>
        <w:rPr>
          <w:sz w:val="24"/>
          <w:szCs w:val="24"/>
        </w:rPr>
      </w:pPr>
      <w:bookmarkStart w:colFirst="0" w:colLast="0" w:name="_heading=h.z337ya" w:id="2"/>
      <w:bookmarkEnd w:id="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pStyle w:val="Heading2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v57svubrbkhv" w:id="3"/>
      <w:bookmarkEnd w:id="3"/>
      <w:r w:rsidDel="00000000" w:rsidR="00000000" w:rsidRPr="00000000">
        <w:rPr>
          <w:sz w:val="24"/>
          <w:szCs w:val="24"/>
          <w:rtl w:val="0"/>
        </w:rPr>
        <w:t xml:space="preserve">PGIC</w:t>
      </w:r>
      <w:r w:rsidDel="00000000" w:rsidR="00000000" w:rsidRPr="00000000">
        <w:rPr>
          <w:rtl w:val="0"/>
        </w:rPr>
      </w:r>
    </w:p>
    <w:tbl>
      <w:tblPr>
        <w:tblStyle w:val="Table2"/>
        <w:tblW w:w="9255.000000000002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22.1428571428573"/>
        <w:gridCol w:w="1322.1428571428573"/>
        <w:gridCol w:w="1322.1428571428573"/>
        <w:gridCol w:w="1322.1428571428573"/>
        <w:gridCol w:w="1322.1428571428573"/>
        <w:gridCol w:w="1322.1428571428573"/>
        <w:gridCol w:w="1322.1428571428573"/>
        <w:tblGridChange w:id="0">
          <w:tblGrid>
            <w:gridCol w:w="1322.1428571428573"/>
            <w:gridCol w:w="1322.1428571428573"/>
            <w:gridCol w:w="1322.1428571428573"/>
            <w:gridCol w:w="1322.1428571428573"/>
            <w:gridCol w:w="1322.1428571428573"/>
            <w:gridCol w:w="1322.1428571428573"/>
            <w:gridCol w:w="1322.1428571428573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adjusted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just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s rati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s rati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ek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#week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 * 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 * 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lts adjusted for age, baseline pain, pain region, registration month, health care service use, and time as fixed effects</w:t>
            </w:r>
          </w:p>
        </w:tc>
      </w:tr>
    </w:tbl>
    <w:p w:rsidR="00000000" w:rsidDel="00000000" w:rsidP="00000000" w:rsidRDefault="00000000" w:rsidRPr="00000000" w14:paraId="000000C9">
      <w:pPr>
        <w:pStyle w:val="Heading2"/>
        <w:spacing w:line="240" w:lineRule="auto"/>
        <w:rPr>
          <w:sz w:val="24"/>
          <w:szCs w:val="24"/>
        </w:rPr>
      </w:pPr>
      <w:bookmarkStart w:colFirst="0" w:colLast="0" w:name="_heading=h.3j2qqm3" w:id="4"/>
      <w:bookmarkEnd w:id="4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pStyle w:val="Heading2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14497hq96xkq" w:id="5"/>
      <w:bookmarkEnd w:id="5"/>
      <w:r w:rsidDel="00000000" w:rsidR="00000000" w:rsidRPr="00000000">
        <w:rPr>
          <w:sz w:val="24"/>
          <w:szCs w:val="24"/>
          <w:rtl w:val="0"/>
        </w:rPr>
        <w:t xml:space="preserve">Functional improvement</w:t>
      </w:r>
      <w:r w:rsidDel="00000000" w:rsidR="00000000" w:rsidRPr="00000000">
        <w:rPr>
          <w:rtl w:val="0"/>
        </w:rPr>
      </w:r>
    </w:p>
    <w:tbl>
      <w:tblPr>
        <w:tblStyle w:val="Table3"/>
        <w:tblW w:w="924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20"/>
        <w:gridCol w:w="1320"/>
        <w:gridCol w:w="1320"/>
        <w:gridCol w:w="1320"/>
        <w:gridCol w:w="1320"/>
        <w:gridCol w:w="1320"/>
        <w:gridCol w:w="1320"/>
        <w:tblGridChange w:id="0">
          <w:tblGrid>
            <w:gridCol w:w="1320"/>
            <w:gridCol w:w="1320"/>
            <w:gridCol w:w="1320"/>
            <w:gridCol w:w="1320"/>
            <w:gridCol w:w="1320"/>
            <w:gridCol w:w="1320"/>
            <w:gridCol w:w="132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adjusted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justed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s rati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s rati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ek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#week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 * 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 * 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lts adjusted for age, baseline pain, pain region, registration month, health care service use, and time as fixed effects</w:t>
            </w:r>
          </w:p>
        </w:tc>
      </w:tr>
    </w:tbl>
    <w:p w:rsidR="00000000" w:rsidDel="00000000" w:rsidP="00000000" w:rsidRDefault="00000000" w:rsidRPr="00000000" w14:paraId="00000126">
      <w:pPr>
        <w:pStyle w:val="Heading1"/>
        <w:spacing w:line="240" w:lineRule="auto"/>
        <w:ind w:left="384.00000000000006" w:firstLine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4i7ojhp" w:id="6"/>
      <w:bookmarkEnd w:id="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pStyle w:val="Heading1"/>
        <w:rPr/>
      </w:pPr>
      <w:bookmarkStart w:colFirst="0" w:colLast="0" w:name="_heading=h.2xcytpi" w:id="7"/>
      <w:bookmarkEnd w:id="7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2A">
    <w:pPr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29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O1a/tJh/beYKPCu5lUXkXRNK3g==">AMUW2mUz511jVY+IN7OFvGqA+bV3MKzDqzpK/og6pmCf1EEo9hPhbtMoni1YZin5n8qHxY6CTqvSWrQX/OnWDFBo+SeMszb3iskZqD7iCmW7UyvGhFDVv89zH6wenLZENOXCs2jI9Cql0ONCBHxLBwYULKeQCqHA3mT4FY+1VAFl+9tQOw8KZ4VBd3QDntliL2JfS7ir5DwDMrcRTDRq0iEgB85/xinWC4Qy7FlLtnXK9uiBSZxvVx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